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bookmarkStart w:id="0" w:name="_GoBack"/>
      <w:r>
        <w:rPr>
          <w:rFonts w:hint="default" w:ascii="Times New Roman" w:hAnsi="Times New Roman" w:cs="Times New Roman"/>
          <w:b/>
          <w:bCs/>
          <w:color w:val="000000"/>
          <w:kern w:val="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kern w:val="0"/>
        </w:rPr>
        <w:t xml:space="preserve">1 </w:t>
      </w:r>
      <w:r>
        <w:rPr>
          <w:rFonts w:hint="eastAsia" w:ascii="Times New Roman" w:hAnsi="Times New Roman" w:cs="Times New Roman"/>
          <w:b/>
          <w:bCs/>
          <w:color w:val="000000"/>
          <w:kern w:val="0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000000"/>
          <w:kern w:val="0"/>
          <w:lang w:val="en-US" w:eastAsia="zh-CN"/>
        </w:rPr>
        <w:t>he diagnostic criteria of pregnancy</w:t>
      </w:r>
      <w:r>
        <w:rPr>
          <w:rFonts w:hint="eastAsia" w:ascii="Times New Roman" w:hAnsi="Times New Roman" w:cs="Times New Roman"/>
          <w:b/>
          <w:bCs/>
          <w:color w:val="000000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lang w:val="en-US" w:eastAsia="zh-CN"/>
        </w:rPr>
        <w:t>outcome</w:t>
      </w:r>
      <w:r>
        <w:rPr>
          <w:rFonts w:hint="eastAsia" w:ascii="Times New Roman" w:hAnsi="Times New Roman" w:cs="Times New Roman"/>
          <w:b/>
          <w:bCs/>
          <w:color w:val="000000"/>
          <w:kern w:val="0"/>
          <w:lang w:val="en-US" w:eastAsia="zh-CN"/>
        </w:rPr>
        <w:t>s</w:t>
      </w:r>
    </w:p>
    <w:tbl>
      <w:tblPr>
        <w:tblStyle w:val="3"/>
        <w:tblW w:w="132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106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lang w:val="en-US" w:eastAsia="zh-CN"/>
              </w:rPr>
              <w:t>utcom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lang w:val="en-US" w:eastAsia="zh-CN"/>
              </w:rPr>
              <w:t>s</w:t>
            </w:r>
          </w:p>
        </w:tc>
        <w:tc>
          <w:tcPr>
            <w:tcW w:w="106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Diagnostic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IH</w:t>
            </w:r>
          </w:p>
        </w:tc>
        <w:tc>
          <w:tcPr>
            <w:tcW w:w="1069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I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as diagnosed when new-onset hypertension (SBP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40 mmHg and /or DBP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90 mmHg)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ccurri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after 20 weeks' gest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eclampsia</w:t>
            </w:r>
          </w:p>
        </w:tc>
        <w:tc>
          <w:tcPr>
            <w:tcW w:w="1069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eeclamps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as defined a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I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ssociated with proteinuria 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 g/24 h after 20 weeks’ gest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DM</w:t>
            </w:r>
          </w:p>
        </w:tc>
        <w:tc>
          <w:tcPr>
            <w:tcW w:w="106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GDM was diagnosed when fasting blood glucose (FBG)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1 mmol/L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during the first trimest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or when one of the 75 g OGTT conditions met: FBG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1 mmol/L; 1 h afte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lucos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load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.0 mmol/L; 2 h afte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lucos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load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8.5 mmol/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CS was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ecorded by the midwives who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ted i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lab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term delivery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term delivery was identified when the delivery occurred before 37 week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gest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ostpartum hemorrhage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ostpartum hemorrhag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as recognized when more than 500 ml or 1,000 ml of blood loss within the first 24 hours after childbir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lacenta previa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acenta prev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as the placenta grew in the lowest part of the womb (uterus) and covered all or part of the opening to the cervix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lacenta abruption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cental abruption occurred when the normally located placenta completely or partially separated from the uterine site before the birth of fetu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ystocia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ystocia referred to abnormal or difficult childbirth or labor diagnosed by an obstetricia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Total adverse maternal outcomes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ne or more above complications resulted in the total adverse maternal outcom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w birth weight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w birth weight &lt; 2500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term birth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term delivery was identified when the delivery occurred before 37 week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gest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crosomia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crosomia: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400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tal distress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tal distress was recognized when the symptoms of fetal hypoxia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ccurre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including fetal bradycardia, serious variable decelerations and lasting late deceleration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tal asphyxia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tal asphyxia as identified when Apgar score &lt; 7 at 1 m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tal deformities</w:t>
            </w:r>
          </w:p>
        </w:tc>
        <w:tc>
          <w:tcPr>
            <w:tcW w:w="1069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al deformities were diagnosed either by ultrasonography in pregnancy or during the neonatal perio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illbirth</w:t>
            </w:r>
          </w:p>
        </w:tc>
        <w:tc>
          <w:tcPr>
            <w:tcW w:w="1069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illbirth was referred as a baby born with no signs of life with gestation period of ≥ 28 week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97" w:type="dxa"/>
            <w:tcBorders>
              <w:left w:val="nil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tal adverse neonatal outcomes</w:t>
            </w:r>
          </w:p>
        </w:tc>
        <w:tc>
          <w:tcPr>
            <w:tcW w:w="106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e or more above characters generated the total adverse neonatal outcomes. </w:t>
            </w:r>
          </w:p>
        </w:tc>
      </w:tr>
    </w:tbl>
    <w:p/>
    <w:bookmarkEnd w:id="0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D031B9"/>
    <w:rsid w:val="0D760208"/>
    <w:rsid w:val="207C717D"/>
    <w:rsid w:val="3F32402D"/>
    <w:rsid w:val="5ED031B9"/>
    <w:rsid w:val="650E0087"/>
    <w:rsid w:val="6557356A"/>
    <w:rsid w:val="66864DBF"/>
    <w:rsid w:val="704E4FAC"/>
    <w:rsid w:val="71A97D17"/>
    <w:rsid w:val="74476A63"/>
    <w:rsid w:val="7ED71AF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12:05:00Z</dcterms:created>
  <dc:creator>小宝</dc:creator>
  <cp:lastModifiedBy>小宝</cp:lastModifiedBy>
  <dcterms:modified xsi:type="dcterms:W3CDTF">2020-08-24T21:3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